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958"/>
        <w:gridCol w:w="4741"/>
      </w:tblGrid>
      <w:tr>
        <w:trPr>
          <w:trHeight w:val="315" w:hRule="atLeast"/>
        </w:trPr>
        <w:tc>
          <w:tcPr>
            <w:tcW w:w="70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ble S3.</w:t>
            </w:r>
            <w:r>
              <w:rPr>
                <w:rFonts w:cs="Times New Roman" w:ascii="Times New Roman" w:hAnsi="Times New Roman"/>
                <w:szCs w:val="21"/>
              </w:rPr>
              <w:t xml:space="preserve"> Primers used for PCR amplification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</w:tr>
      <w:tr>
        <w:trPr>
          <w:trHeight w:val="315" w:hRule="atLeast"/>
        </w:trPr>
        <w:tc>
          <w:tcPr>
            <w:tcW w:w="23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designation</w:t>
            </w:r>
          </w:p>
        </w:tc>
        <w:tc>
          <w:tcPr>
            <w:tcW w:w="4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'→3')</w:t>
            </w:r>
          </w:p>
        </w:tc>
      </w:tr>
      <w:tr>
        <w:trPr>
          <w:trHeight w:val="315" w:hRule="atLeast"/>
        </w:trPr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C1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CACTGTTCTGGTGCTGGTT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GTTCTCAGGGCTGAACTTTG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3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CATGCCAACAACAAGG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CAAATGAAACACAGTTGGAG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AGTGGTGTCCGAGAAGTCAG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GAAGGACCAGGAG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GALS3BP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AACCTCACCGAGGATACCT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CCAGGAACTGTCTGTCACA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SL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CTACGGATTTGAAAGCAC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TCTTTGGCCATCTTTAC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T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GCCCAACTTGGACAAC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GGCGTCCTGACAGGTGGAT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I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AACTGCTTTGGGTGTGAG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TTCCAGATTTGGTGATG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4GALT1 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AGGAGCACCTCAAGT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GTCCACGTCACTAAACACA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BP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TGGGCAACGGTAAC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AGCATCAAATGCCCAG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P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GCAAGATGCACATCAC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TGTAGCACGGGATCATGG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X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CAAGATGGTGAAGCAG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ATCACCTGCAGCGTCCA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M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CCAAAGCCTGATGAAGCCT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GCAAGGGTCCA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OCK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GAAACACTGGGTTGGAC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CAGTAGAACAAGCATGGA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BP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CTCCCAAAGCTCAGACT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ACAACCAGACCTAAAGG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E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GCTCAGACCAACAAGTTC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AGTTCCAGGATGTCGTA</w:t>
            </w:r>
          </w:p>
        </w:tc>
      </w:tr>
      <w:tr>
        <w:trPr>
          <w:trHeight w:val="315" w:hRule="atLeast"/>
        </w:trPr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GALS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TGGCTCCTGACGCTAA</w:t>
            </w:r>
          </w:p>
        </w:tc>
      </w:tr>
      <w:tr>
        <w:trPr>
          <w:trHeight w:val="315" w:hRule="atLeast"/>
        </w:trPr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GCTGTTGCACACG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07:50:00Z</dcterms:created>
  <dc:creator>Chinese User</dc:creator>
  <dc:description/>
  <cp:keywords/>
  <dc:language>en-US</dc:language>
  <cp:lastModifiedBy>Chinese User</cp:lastModifiedBy>
  <dcterms:modified xsi:type="dcterms:W3CDTF">2013-12-21T14:09:00Z</dcterms:modified>
  <cp:revision>2</cp:revision>
  <dc:subject/>
  <dc:title>Table S1</dc:title>
</cp:coreProperties>
</file>